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8E6E0F" w14:textId="77777777" w:rsidR="007D17B1" w:rsidRDefault="007D17B1" w:rsidP="007D17B1">
      <w:pPr>
        <w:pStyle w:val="MDPI51figurecaption"/>
        <w:spacing w:before="0" w:after="0" w:line="480" w:lineRule="auto"/>
        <w:ind w:left="0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orting Information 1 </w:t>
      </w:r>
      <w:r w:rsidR="007A4A62" w:rsidRPr="006E69DE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/>
          <w:b/>
          <w:sz w:val="24"/>
          <w:szCs w:val="24"/>
        </w:rPr>
        <w:t>ure</w:t>
      </w:r>
    </w:p>
    <w:p w14:paraId="491AB2A2" w14:textId="77777777" w:rsidR="007D17B1" w:rsidRDefault="007D17B1" w:rsidP="007D17B1">
      <w:pPr>
        <w:pStyle w:val="MDPI51figurecaption"/>
        <w:spacing w:before="0" w:after="0" w:line="480" w:lineRule="auto"/>
        <w:ind w:left="0"/>
        <w:jc w:val="left"/>
        <w:rPr>
          <w:rFonts w:ascii="Times New Roman" w:hAnsi="Times New Roman"/>
          <w:b/>
          <w:sz w:val="24"/>
          <w:szCs w:val="24"/>
        </w:rPr>
      </w:pPr>
    </w:p>
    <w:p w14:paraId="625E15F5" w14:textId="2C58B7C3" w:rsidR="007A4A62" w:rsidRPr="006E69DE" w:rsidRDefault="007A4A62" w:rsidP="007D17B1">
      <w:pPr>
        <w:pStyle w:val="MDPI51figurecaption"/>
        <w:spacing w:before="0" w:after="0" w:line="480" w:lineRule="auto"/>
        <w:ind w:left="0"/>
        <w:jc w:val="center"/>
        <w:rPr>
          <w:rFonts w:ascii="Times New Roman" w:hAnsi="Times New Roman"/>
          <w:sz w:val="24"/>
          <w:szCs w:val="24"/>
          <w:lang w:val="en-GB"/>
        </w:rPr>
      </w:pPr>
      <w:r w:rsidRPr="006E69DE">
        <w:rPr>
          <w:rFonts w:ascii="Times New Roman" w:hAnsi="Times New Roman"/>
          <w:b/>
          <w:sz w:val="24"/>
          <w:szCs w:val="24"/>
          <w:lang w:val="en-GB"/>
        </w:rPr>
        <w:t>Conceptual framework based on the theory of planned behaviour (green) and revised theory of acceptance and use of technology 2 (orange).</w:t>
      </w:r>
    </w:p>
    <w:p w14:paraId="4E7D4DCA" w14:textId="77777777" w:rsidR="007A4A62" w:rsidRPr="006E69DE" w:rsidRDefault="007A4A62" w:rsidP="007A4A62">
      <w:pPr>
        <w:pStyle w:val="MDPI31text"/>
        <w:spacing w:line="480" w:lineRule="auto"/>
        <w:ind w:left="0" w:firstLine="0"/>
        <w:jc w:val="right"/>
        <w:rPr>
          <w:rFonts w:ascii="Times New Roman" w:hAnsi="Times New Roman"/>
          <w:sz w:val="24"/>
          <w:szCs w:val="24"/>
          <w:highlight w:val="yellow"/>
        </w:rPr>
      </w:pPr>
      <w:r w:rsidRPr="006E69DE">
        <w:rPr>
          <w:rFonts w:ascii="Times New Roman" w:hAnsi="Times New Roman"/>
          <w:noProof/>
          <w:sz w:val="24"/>
          <w:szCs w:val="24"/>
          <w:lang w:val="en-MY" w:eastAsia="en-MY" w:bidi="ar-SA"/>
        </w:rPr>
        <w:drawing>
          <wp:inline distT="0" distB="0" distL="0" distR="0" wp14:anchorId="381E2CE7" wp14:editId="78AD70AF">
            <wp:extent cx="5529141" cy="3185160"/>
            <wp:effectExtent l="0" t="0" r="0" b="0"/>
            <wp:docPr id="7447646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476465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29141" cy="318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8ECC7B" w14:textId="77777777" w:rsidR="00E921F5" w:rsidRDefault="00E921F5"/>
    <w:sectPr w:rsidR="00E921F5" w:rsidSect="007D17B1">
      <w:type w:val="continuous"/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A62"/>
    <w:rsid w:val="00086BAF"/>
    <w:rsid w:val="003059B8"/>
    <w:rsid w:val="00414137"/>
    <w:rsid w:val="00582350"/>
    <w:rsid w:val="007A4A62"/>
    <w:rsid w:val="007D17B1"/>
    <w:rsid w:val="00AD4B63"/>
    <w:rsid w:val="00BB59DB"/>
    <w:rsid w:val="00BC1E85"/>
    <w:rsid w:val="00E303BF"/>
    <w:rsid w:val="00E43443"/>
    <w:rsid w:val="00E921F5"/>
    <w:rsid w:val="00FB7718"/>
    <w:rsid w:val="00FE7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AF9AF"/>
  <w15:chartTrackingRefBased/>
  <w15:docId w15:val="{87B1818E-624C-4CE8-9272-486B40A03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4A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4A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4A6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4A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4A6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4A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4A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4A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4A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4A6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4A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4A6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4A6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4A6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4A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4A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4A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4A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4A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4A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4A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4A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4A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4A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4A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4A6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4A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4A6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4A62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A4A62"/>
  </w:style>
  <w:style w:type="paragraph" w:customStyle="1" w:styleId="MDPI31text">
    <w:name w:val="MDPI_3.1_text"/>
    <w:link w:val="MDPI31textChar"/>
    <w:qFormat/>
    <w:rsid w:val="007A4A6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7A4A62"/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</w:rPr>
  </w:style>
  <w:style w:type="paragraph" w:customStyle="1" w:styleId="MDPI51figurecaption">
    <w:name w:val="MDPI_5.1_figure_caption"/>
    <w:qFormat/>
    <w:rsid w:val="007A4A62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hungww 1way</dc:creator>
  <cp:keywords/>
  <dc:description/>
  <cp:lastModifiedBy>cchungww 1way</cp:lastModifiedBy>
  <cp:revision>2</cp:revision>
  <dcterms:created xsi:type="dcterms:W3CDTF">2025-10-30T13:02:00Z</dcterms:created>
  <dcterms:modified xsi:type="dcterms:W3CDTF">2026-03-14T07:32:00Z</dcterms:modified>
</cp:coreProperties>
</file>